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DC9" w:rsidRPr="0084194E" w:rsidRDefault="006D5DC9" w:rsidP="006D5DC9">
      <w:pPr>
        <w:pStyle w:val="Chartandtabletitles"/>
        <w:rPr>
          <w:lang w:val="en-US"/>
        </w:rPr>
      </w:pPr>
      <w:r w:rsidRPr="125FDD2E">
        <w:rPr>
          <w:lang w:val="en-US"/>
        </w:rPr>
        <w:t xml:space="preserve">Table </w:t>
      </w:r>
      <w:r>
        <w:rPr>
          <w:lang w:val="en-US"/>
        </w:rPr>
        <w:t>S6.</w:t>
      </w:r>
      <w:r w:rsidRPr="125FDD2E">
        <w:rPr>
          <w:lang w:val="en-US"/>
        </w:rPr>
        <w:t xml:space="preserve"> Neonatal outcomes </w:t>
      </w:r>
      <w:r>
        <w:rPr>
          <w:lang w:val="en-US"/>
        </w:rPr>
        <w:t>among cases and controls</w:t>
      </w:r>
      <w:r w:rsidRPr="125FDD2E">
        <w:rPr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780"/>
        <w:gridCol w:w="960"/>
        <w:gridCol w:w="960"/>
        <w:gridCol w:w="960"/>
        <w:gridCol w:w="960"/>
      </w:tblGrid>
      <w:tr w:rsidR="006D5DC9" w:rsidTr="00C60998">
        <w:trPr>
          <w:trHeight w:val="315"/>
        </w:trPr>
        <w:tc>
          <w:tcPr>
            <w:tcW w:w="3780" w:type="dxa"/>
            <w:vMerge w:val="restart"/>
            <w:tcBorders>
              <w:left w:val="nil"/>
              <w:bottom w:val="single" w:sz="8" w:space="0" w:color="auto"/>
              <w:right w:val="single" w:sz="2" w:space="0" w:color="auto"/>
            </w:tcBorders>
            <w:vAlign w:val="center"/>
          </w:tcPr>
          <w:p w:rsidR="006D5DC9" w:rsidRDefault="006D5DC9" w:rsidP="00C60998"/>
        </w:tc>
        <w:tc>
          <w:tcPr>
            <w:tcW w:w="1920" w:type="dxa"/>
            <w:gridSpan w:val="2"/>
            <w:tcBorders>
              <w:top w:val="single" w:sz="8" w:space="0" w:color="auto"/>
              <w:left w:val="single" w:sz="2" w:space="0" w:color="auto"/>
              <w:bottom w:val="nil"/>
              <w:right w:val="single" w:sz="8" w:space="0" w:color="000000" w:themeColor="text1"/>
            </w:tcBorders>
            <w:vAlign w:val="center"/>
          </w:tcPr>
          <w:p w:rsidR="006D5DC9" w:rsidRPr="125FDD2E" w:rsidRDefault="006D5DC9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6D5DC9" w:rsidRPr="125FDD2E" w:rsidRDefault="006D5DC9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ases</w:t>
            </w:r>
          </w:p>
        </w:tc>
      </w:tr>
      <w:tr w:rsidR="006D5DC9" w:rsidTr="00C60998">
        <w:trPr>
          <w:trHeight w:val="315"/>
        </w:trPr>
        <w:tc>
          <w:tcPr>
            <w:tcW w:w="3780" w:type="dxa"/>
            <w:vMerge/>
            <w:tcBorders>
              <w:left w:val="nil"/>
              <w:bottom w:val="single" w:sz="8" w:space="0" w:color="auto"/>
              <w:right w:val="single" w:sz="2" w:space="0" w:color="auto"/>
            </w:tcBorders>
            <w:vAlign w:val="center"/>
          </w:tcPr>
          <w:p w:rsidR="006D5DC9" w:rsidRDefault="006D5DC9" w:rsidP="00C60998"/>
        </w:tc>
        <w:tc>
          <w:tcPr>
            <w:tcW w:w="960" w:type="dxa"/>
            <w:tcBorders>
              <w:top w:val="nil"/>
              <w:left w:val="single" w:sz="2" w:space="0" w:color="auto"/>
              <w:bottom w:val="single" w:sz="8" w:space="0" w:color="auto"/>
              <w:right w:val="nil"/>
            </w:tcBorders>
            <w:vAlign w:val="center"/>
          </w:tcPr>
          <w:p w:rsidR="006D5DC9" w:rsidRDefault="006D5DC9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:rsidR="006D5DC9" w:rsidRDefault="006D5DC9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6D5DC9" w:rsidRDefault="006D5DC9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D5DC9" w:rsidRDefault="006D5DC9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6D5DC9" w:rsidTr="00C60998">
        <w:trPr>
          <w:trHeight w:val="315"/>
        </w:trPr>
        <w:tc>
          <w:tcPr>
            <w:tcW w:w="37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6D5DC9" w:rsidRPr="00CD517A" w:rsidRDefault="006D5DC9" w:rsidP="00C6099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D517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pgar score &lt;7, at 5 minutes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6D5DC9" w:rsidRDefault="006D5DC9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6D5DC9" w:rsidRDefault="006D5DC9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6D5DC9" w:rsidRDefault="006D5DC9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6D5DC9" w:rsidRDefault="006D5DC9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6D5DC9" w:rsidTr="00C60998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6D5DC9" w:rsidRPr="00CD517A" w:rsidRDefault="006D5DC9" w:rsidP="00C6099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D517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dmission to higher level of car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6D5DC9" w:rsidRDefault="006D5DC9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6D5DC9" w:rsidRDefault="006D5DC9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6D5DC9" w:rsidRDefault="006D5DC9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6D5DC9" w:rsidRDefault="006D5DC9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.7</w:t>
            </w:r>
          </w:p>
        </w:tc>
      </w:tr>
      <w:tr w:rsidR="006D5DC9" w:rsidTr="00C60998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:rsidR="006D5DC9" w:rsidRPr="00CD517A" w:rsidRDefault="006D5DC9" w:rsidP="00C6099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D517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eonatal morbidity reported*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:rsidR="006D5DC9" w:rsidRDefault="006D5DC9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:rsidR="006D5DC9" w:rsidRDefault="006D5DC9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:rsidR="006D5DC9" w:rsidRDefault="006D5DC9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255" w:type="dxa"/>
            </w:tcMar>
            <w:vAlign w:val="center"/>
          </w:tcPr>
          <w:p w:rsidR="006D5DC9" w:rsidRDefault="006D5DC9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.0</w:t>
            </w:r>
          </w:p>
        </w:tc>
      </w:tr>
    </w:tbl>
    <w:p w:rsidR="006D5DC9" w:rsidRDefault="006D5DC9" w:rsidP="006D5DC9">
      <w:r w:rsidRPr="009B6A55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* Neonatal morbidity includes: birth injury, congenital anomaly, jaundice, sepsis/infection, </w:t>
      </w:r>
      <w:proofErr w:type="gramStart"/>
      <w:r w:rsidRPr="009B6A55">
        <w:rPr>
          <w:rFonts w:ascii="Calibri" w:eastAsia="Calibri" w:hAnsi="Calibri" w:cs="Calibri"/>
          <w:color w:val="000000" w:themeColor="text1"/>
          <w:sz w:val="18"/>
          <w:szCs w:val="18"/>
        </w:rPr>
        <w:t>meconium</w:t>
      </w:r>
      <w:proofErr w:type="gramEnd"/>
      <w:r w:rsidRPr="009B6A55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 at birth, respiratory distress</w:t>
      </w:r>
      <w:r>
        <w:t xml:space="preserve"> </w:t>
      </w:r>
    </w:p>
    <w:p w:rsidR="00B1611E" w:rsidRDefault="00B1611E">
      <w:bookmarkStart w:id="0" w:name="_GoBack"/>
      <w:bookmarkEnd w:id="0"/>
    </w:p>
    <w:sectPr w:rsidR="00B16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DC9"/>
    <w:rsid w:val="006D5DC9"/>
    <w:rsid w:val="00B1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808787-9B11-421E-900E-770D21553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D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DC9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tandtabletitles">
    <w:name w:val="Chart and table titles"/>
    <w:basedOn w:val="Normal"/>
    <w:link w:val="ChartandtabletitlesChar"/>
    <w:qFormat/>
    <w:rsid w:val="006D5DC9"/>
    <w:pPr>
      <w:keepNext/>
      <w:spacing w:after="0"/>
    </w:pPr>
    <w:rPr>
      <w:b/>
    </w:rPr>
  </w:style>
  <w:style w:type="character" w:customStyle="1" w:styleId="ChartandtabletitlesChar">
    <w:name w:val="Chart and table titles Char"/>
    <w:basedOn w:val="DefaultParagraphFont"/>
    <w:link w:val="Chartandtabletitles"/>
    <w:rsid w:val="006D5DC9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Elkington</dc:creator>
  <cp:keywords/>
  <dc:description/>
  <cp:lastModifiedBy>Madeline Elkington</cp:lastModifiedBy>
  <cp:revision>1</cp:revision>
  <dcterms:created xsi:type="dcterms:W3CDTF">2022-05-27T08:52:00Z</dcterms:created>
  <dcterms:modified xsi:type="dcterms:W3CDTF">2022-05-27T08:52:00Z</dcterms:modified>
</cp:coreProperties>
</file>